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E0559" w14:textId="3967079B" w:rsidR="00630485" w:rsidRPr="00283244" w:rsidRDefault="00283244" w:rsidP="00283244">
      <w:pPr>
        <w:spacing w:line="360" w:lineRule="auto"/>
        <w:rPr>
          <w:rFonts w:ascii="Times New Roman" w:eastAsia="宋体" w:hAnsi="Times New Roman" w:cs="Times New Roman" w:hint="eastAsia"/>
          <w:b/>
          <w:bCs/>
          <w:sz w:val="20"/>
          <w:szCs w:val="20"/>
        </w:rPr>
      </w:pPr>
      <w:r w:rsidRPr="00D674D1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T</w:t>
      </w:r>
      <w:r w:rsidRPr="00D674D1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able 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>S1</w:t>
      </w:r>
      <w:r w:rsidRPr="00D674D1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</w:t>
      </w:r>
      <w:bookmarkStart w:id="0" w:name="OLE_LINK90"/>
      <w:r w:rsidRPr="00D674D1">
        <w:rPr>
          <w:rFonts w:ascii="Times New Roman" w:eastAsia="宋体" w:hAnsi="Times New Roman" w:cs="Times New Roman"/>
          <w:sz w:val="20"/>
          <w:szCs w:val="20"/>
        </w:rPr>
        <w:t>Primers and probes used for RPA-LFD assay and amplification of DNA molecular standards</w:t>
      </w:r>
      <w:r w:rsidRPr="00D674D1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</w:t>
      </w:r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76"/>
        <w:gridCol w:w="8438"/>
        <w:gridCol w:w="1275"/>
        <w:gridCol w:w="1479"/>
      </w:tblGrid>
      <w:tr w:rsidR="00283244" w:rsidRPr="00283244" w14:paraId="27352084" w14:textId="77777777" w:rsidTr="00283244">
        <w:trPr>
          <w:trHeight w:val="2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0B8C3" w14:textId="09CCEBCE" w:rsidR="00283244" w:rsidRDefault="00283244" w:rsidP="0028324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rimer and</w:t>
            </w:r>
          </w:p>
          <w:p w14:paraId="45121C1D" w14:textId="2122C79E" w:rsidR="00283244" w:rsidRPr="00283244" w:rsidRDefault="00283244" w:rsidP="00283244">
            <w:pPr>
              <w:jc w:val="center"/>
              <w:rPr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robe names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D608C" w14:textId="77777777" w:rsidR="00283244" w:rsidRPr="00283244" w:rsidRDefault="00283244" w:rsidP="00283244">
            <w:pPr>
              <w:jc w:val="center"/>
              <w:rPr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Target genes</w:t>
            </w:r>
          </w:p>
        </w:tc>
        <w:tc>
          <w:tcPr>
            <w:tcW w:w="8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DB6CB" w14:textId="77777777" w:rsidR="00283244" w:rsidRPr="00283244" w:rsidRDefault="00283244" w:rsidP="00283244">
            <w:pPr>
              <w:jc w:val="center"/>
              <w:rPr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imer and probe sequences (5’-3’) </w:t>
            </w:r>
            <w:r w:rsidRPr="00283244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A8514" w14:textId="77777777" w:rsidR="00283244" w:rsidRPr="00283244" w:rsidRDefault="00283244" w:rsidP="00283244">
            <w:pPr>
              <w:jc w:val="center"/>
              <w:rPr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ucleotide location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02981" w14:textId="77777777" w:rsidR="00283244" w:rsidRPr="00283244" w:rsidRDefault="00283244" w:rsidP="00283244">
            <w:pPr>
              <w:jc w:val="center"/>
              <w:rPr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CR products size (bp)</w:t>
            </w:r>
          </w:p>
        </w:tc>
      </w:tr>
      <w:tr w:rsidR="00283244" w:rsidRPr="00283244" w14:paraId="036A4EFB" w14:textId="77777777" w:rsidTr="00283244">
        <w:trPr>
          <w:trHeight w:val="20"/>
        </w:trPr>
        <w:tc>
          <w:tcPr>
            <w:tcW w:w="1980" w:type="dxa"/>
            <w:tcBorders>
              <w:top w:val="single" w:sz="4" w:space="0" w:color="auto"/>
            </w:tcBorders>
            <w:hideMark/>
          </w:tcPr>
          <w:p w14:paraId="3C2D3BF3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HDV RPA-1 F</w:t>
            </w:r>
          </w:p>
        </w:tc>
        <w:tc>
          <w:tcPr>
            <w:tcW w:w="776" w:type="dxa"/>
            <w:vMerge w:val="restart"/>
            <w:tcBorders>
              <w:top w:val="single" w:sz="4" w:space="0" w:color="auto"/>
            </w:tcBorders>
            <w:hideMark/>
          </w:tcPr>
          <w:p w14:paraId="2E61A482" w14:textId="77777777" w:rsidR="00283244" w:rsidRPr="00283244" w:rsidRDefault="00283244" w:rsidP="00283244">
            <w:pPr>
              <w:widowControl/>
              <w:spacing w:beforeLines="100" w:before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g-3</w:t>
            </w:r>
          </w:p>
        </w:tc>
        <w:tc>
          <w:tcPr>
            <w:tcW w:w="8438" w:type="dxa"/>
            <w:tcBorders>
              <w:top w:val="single" w:sz="4" w:space="0" w:color="auto"/>
            </w:tcBorders>
            <w:hideMark/>
          </w:tcPr>
          <w:p w14:paraId="72F0D0C9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CAAGGTTACAAGCGAATATGGGTCAATTACGGG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14:paraId="1B86ACC0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38-2272</w:t>
            </w:r>
          </w:p>
        </w:tc>
        <w:tc>
          <w:tcPr>
            <w:tcW w:w="1479" w:type="dxa"/>
            <w:vMerge w:val="restart"/>
            <w:tcBorders>
              <w:top w:val="single" w:sz="4" w:space="0" w:color="auto"/>
            </w:tcBorders>
            <w:hideMark/>
          </w:tcPr>
          <w:p w14:paraId="189E13CD" w14:textId="77777777" w:rsidR="00283244" w:rsidRPr="00283244" w:rsidRDefault="00283244" w:rsidP="00283244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6</w:t>
            </w:r>
          </w:p>
        </w:tc>
      </w:tr>
      <w:tr w:rsidR="00283244" w:rsidRPr="00283244" w14:paraId="258DC9DE" w14:textId="77777777" w:rsidTr="00283244">
        <w:trPr>
          <w:trHeight w:val="20"/>
        </w:trPr>
        <w:tc>
          <w:tcPr>
            <w:tcW w:w="1980" w:type="dxa"/>
            <w:hideMark/>
          </w:tcPr>
          <w:p w14:paraId="2064ACCE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HDV RPA-1 R</w:t>
            </w:r>
          </w:p>
        </w:tc>
        <w:tc>
          <w:tcPr>
            <w:tcW w:w="776" w:type="dxa"/>
            <w:vMerge/>
            <w:hideMark/>
          </w:tcPr>
          <w:p w14:paraId="51462876" w14:textId="77777777" w:rsidR="00283244" w:rsidRPr="00283244" w:rsidRDefault="00283244" w:rsidP="00283244">
            <w:pPr>
              <w:widowControl/>
              <w:spacing w:beforeLines="100" w:before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38" w:type="dxa"/>
            <w:hideMark/>
          </w:tcPr>
          <w:p w14:paraId="0B8B179A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-TCGTTAGCATATTTAATCGTAGCATAGGTTAGCCC</w:t>
            </w:r>
          </w:p>
        </w:tc>
        <w:tc>
          <w:tcPr>
            <w:tcW w:w="1275" w:type="dxa"/>
            <w:hideMark/>
          </w:tcPr>
          <w:p w14:paraId="72153586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19-2453</w:t>
            </w:r>
          </w:p>
        </w:tc>
        <w:tc>
          <w:tcPr>
            <w:tcW w:w="1479" w:type="dxa"/>
            <w:vMerge/>
            <w:hideMark/>
          </w:tcPr>
          <w:p w14:paraId="32B359EE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83244" w:rsidRPr="00283244" w14:paraId="2A19E49A" w14:textId="77777777" w:rsidTr="00283244">
        <w:trPr>
          <w:trHeight w:val="20"/>
        </w:trPr>
        <w:tc>
          <w:tcPr>
            <w:tcW w:w="1980" w:type="dxa"/>
            <w:hideMark/>
          </w:tcPr>
          <w:p w14:paraId="4B860B49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HDV LFD-1 Probe</w:t>
            </w:r>
          </w:p>
        </w:tc>
        <w:tc>
          <w:tcPr>
            <w:tcW w:w="776" w:type="dxa"/>
            <w:vMerge/>
            <w:hideMark/>
          </w:tcPr>
          <w:p w14:paraId="706BCDDA" w14:textId="77777777" w:rsidR="00283244" w:rsidRPr="00283244" w:rsidRDefault="00283244" w:rsidP="00283244">
            <w:pPr>
              <w:widowControl/>
              <w:spacing w:beforeLines="100" w:before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38" w:type="dxa"/>
            <w:hideMark/>
          </w:tcPr>
          <w:p w14:paraId="72C51855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G-GGGCGGCTTTACGAAGAATTATGGATGACG[THF]AGGTTGGGTTAGGTT[C3-spacer]</w:t>
            </w:r>
          </w:p>
        </w:tc>
        <w:tc>
          <w:tcPr>
            <w:tcW w:w="1275" w:type="dxa"/>
            <w:hideMark/>
          </w:tcPr>
          <w:p w14:paraId="0E4363B4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70-2315</w:t>
            </w:r>
          </w:p>
        </w:tc>
        <w:tc>
          <w:tcPr>
            <w:tcW w:w="1479" w:type="dxa"/>
            <w:hideMark/>
          </w:tcPr>
          <w:p w14:paraId="4A549661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4</w:t>
            </w:r>
          </w:p>
        </w:tc>
      </w:tr>
      <w:tr w:rsidR="00283244" w:rsidRPr="00283244" w14:paraId="47734A33" w14:textId="77777777" w:rsidTr="00283244">
        <w:trPr>
          <w:trHeight w:val="20"/>
        </w:trPr>
        <w:tc>
          <w:tcPr>
            <w:tcW w:w="1980" w:type="dxa"/>
            <w:hideMark/>
          </w:tcPr>
          <w:p w14:paraId="3E63A7DC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HDV RPA-2 F</w:t>
            </w:r>
          </w:p>
        </w:tc>
        <w:tc>
          <w:tcPr>
            <w:tcW w:w="776" w:type="dxa"/>
            <w:vMerge w:val="restart"/>
            <w:hideMark/>
          </w:tcPr>
          <w:p w14:paraId="102B7A71" w14:textId="77777777" w:rsidR="00283244" w:rsidRPr="00283244" w:rsidRDefault="00283244" w:rsidP="00283244">
            <w:pPr>
              <w:widowControl/>
              <w:spacing w:beforeLines="100" w:before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g-1</w:t>
            </w:r>
          </w:p>
        </w:tc>
        <w:tc>
          <w:tcPr>
            <w:tcW w:w="8438" w:type="dxa"/>
            <w:hideMark/>
          </w:tcPr>
          <w:p w14:paraId="6F04FA85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GATAGTTACATTGCCATTAAACGAATATTTTGC</w:t>
            </w:r>
          </w:p>
        </w:tc>
        <w:tc>
          <w:tcPr>
            <w:tcW w:w="1275" w:type="dxa"/>
            <w:hideMark/>
          </w:tcPr>
          <w:p w14:paraId="2D0BA65F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7-1631</w:t>
            </w:r>
          </w:p>
        </w:tc>
        <w:tc>
          <w:tcPr>
            <w:tcW w:w="1479" w:type="dxa"/>
            <w:vMerge w:val="restart"/>
            <w:hideMark/>
          </w:tcPr>
          <w:p w14:paraId="32FA4D46" w14:textId="77777777" w:rsidR="00283244" w:rsidRPr="00283244" w:rsidRDefault="00283244" w:rsidP="00283244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9</w:t>
            </w:r>
          </w:p>
        </w:tc>
      </w:tr>
      <w:tr w:rsidR="00283244" w:rsidRPr="00283244" w14:paraId="1596227A" w14:textId="77777777" w:rsidTr="00283244">
        <w:trPr>
          <w:trHeight w:val="20"/>
        </w:trPr>
        <w:tc>
          <w:tcPr>
            <w:tcW w:w="1980" w:type="dxa"/>
            <w:hideMark/>
          </w:tcPr>
          <w:p w14:paraId="2CF26337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HDV RPA-2 R</w:t>
            </w:r>
          </w:p>
        </w:tc>
        <w:tc>
          <w:tcPr>
            <w:tcW w:w="776" w:type="dxa"/>
            <w:vMerge/>
            <w:hideMark/>
          </w:tcPr>
          <w:p w14:paraId="69D502E7" w14:textId="77777777" w:rsidR="00283244" w:rsidRPr="00283244" w:rsidRDefault="00283244" w:rsidP="00283244">
            <w:pPr>
              <w:widowControl/>
              <w:spacing w:beforeLines="100" w:before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38" w:type="dxa"/>
            <w:hideMark/>
          </w:tcPr>
          <w:p w14:paraId="2BDD5486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-TTGCTTCACGAATACCTTCTAACATACCCCTCCGA</w:t>
            </w:r>
          </w:p>
        </w:tc>
        <w:tc>
          <w:tcPr>
            <w:tcW w:w="1275" w:type="dxa"/>
            <w:hideMark/>
          </w:tcPr>
          <w:p w14:paraId="65007524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1-1855</w:t>
            </w:r>
          </w:p>
        </w:tc>
        <w:tc>
          <w:tcPr>
            <w:tcW w:w="1479" w:type="dxa"/>
            <w:vMerge/>
            <w:hideMark/>
          </w:tcPr>
          <w:p w14:paraId="5D9AC576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83244" w:rsidRPr="00283244" w14:paraId="13E36CFF" w14:textId="77777777" w:rsidTr="00283244">
        <w:trPr>
          <w:trHeight w:val="20"/>
        </w:trPr>
        <w:tc>
          <w:tcPr>
            <w:tcW w:w="1980" w:type="dxa"/>
            <w:hideMark/>
          </w:tcPr>
          <w:p w14:paraId="3BB5574C" w14:textId="57DC8089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RANGE!A7"/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HDV LFD-2 Probe</w:t>
            </w:r>
            <w:bookmarkEnd w:id="1"/>
          </w:p>
        </w:tc>
        <w:tc>
          <w:tcPr>
            <w:tcW w:w="776" w:type="dxa"/>
            <w:vMerge/>
            <w:hideMark/>
          </w:tcPr>
          <w:p w14:paraId="36E2C232" w14:textId="77777777" w:rsidR="00283244" w:rsidRPr="00283244" w:rsidRDefault="00283244" w:rsidP="00283244">
            <w:pPr>
              <w:widowControl/>
              <w:spacing w:beforeLines="100" w:before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38" w:type="dxa"/>
            <w:hideMark/>
          </w:tcPr>
          <w:p w14:paraId="3440CBDC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G-CGAGTATAAGAAATTGGGCGGTAAAATAAT[THF]GTAGGAGATCTCGAG[C3-spacer]</w:t>
            </w:r>
          </w:p>
        </w:tc>
        <w:tc>
          <w:tcPr>
            <w:tcW w:w="1275" w:type="dxa"/>
            <w:hideMark/>
          </w:tcPr>
          <w:p w14:paraId="34D98CA4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6-1701</w:t>
            </w:r>
          </w:p>
        </w:tc>
        <w:tc>
          <w:tcPr>
            <w:tcW w:w="1479" w:type="dxa"/>
            <w:hideMark/>
          </w:tcPr>
          <w:p w14:paraId="18F541A1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283244" w:rsidRPr="00283244" w14:paraId="71D8F82D" w14:textId="77777777" w:rsidTr="00283244">
        <w:trPr>
          <w:trHeight w:val="20"/>
        </w:trPr>
        <w:tc>
          <w:tcPr>
            <w:tcW w:w="1980" w:type="dxa"/>
            <w:hideMark/>
          </w:tcPr>
          <w:p w14:paraId="16D92C42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HDV RPA-3 F</w:t>
            </w:r>
          </w:p>
        </w:tc>
        <w:tc>
          <w:tcPr>
            <w:tcW w:w="776" w:type="dxa"/>
            <w:vMerge w:val="restart"/>
            <w:hideMark/>
          </w:tcPr>
          <w:p w14:paraId="2483AD9B" w14:textId="77777777" w:rsidR="00283244" w:rsidRPr="00283244" w:rsidRDefault="00283244" w:rsidP="00283244">
            <w:pPr>
              <w:widowControl/>
              <w:spacing w:beforeLines="100" w:before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g-1</w:t>
            </w:r>
          </w:p>
        </w:tc>
        <w:tc>
          <w:tcPr>
            <w:tcW w:w="8438" w:type="dxa"/>
            <w:hideMark/>
          </w:tcPr>
          <w:p w14:paraId="6AA7CDAD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ATTGCCTGTTTTACATGATTCAACTTGGGA</w:t>
            </w:r>
          </w:p>
        </w:tc>
        <w:tc>
          <w:tcPr>
            <w:tcW w:w="1275" w:type="dxa"/>
            <w:hideMark/>
          </w:tcPr>
          <w:p w14:paraId="428A52CB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-245</w:t>
            </w:r>
          </w:p>
        </w:tc>
        <w:tc>
          <w:tcPr>
            <w:tcW w:w="1479" w:type="dxa"/>
            <w:vMerge w:val="restart"/>
            <w:hideMark/>
          </w:tcPr>
          <w:p w14:paraId="4F9713A1" w14:textId="77777777" w:rsidR="00283244" w:rsidRPr="00283244" w:rsidRDefault="00283244" w:rsidP="00283244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1</w:t>
            </w:r>
          </w:p>
        </w:tc>
      </w:tr>
      <w:tr w:rsidR="00283244" w:rsidRPr="00283244" w14:paraId="089FE3B6" w14:textId="77777777" w:rsidTr="00283244">
        <w:trPr>
          <w:trHeight w:val="20"/>
        </w:trPr>
        <w:tc>
          <w:tcPr>
            <w:tcW w:w="1980" w:type="dxa"/>
            <w:hideMark/>
          </w:tcPr>
          <w:p w14:paraId="2BB5DDBF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HDV RPA-3 R</w:t>
            </w:r>
          </w:p>
        </w:tc>
        <w:tc>
          <w:tcPr>
            <w:tcW w:w="776" w:type="dxa"/>
            <w:vMerge/>
            <w:hideMark/>
          </w:tcPr>
          <w:p w14:paraId="7B08A48D" w14:textId="77777777" w:rsidR="00283244" w:rsidRPr="00283244" w:rsidRDefault="00283244" w:rsidP="00283244">
            <w:pPr>
              <w:widowControl/>
              <w:spacing w:beforeLines="100" w:before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38" w:type="dxa"/>
            <w:hideMark/>
          </w:tcPr>
          <w:p w14:paraId="159DAFF5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-TAACGCTTGACGAACGATGACATAACTTTCACCCCTAAAC</w:t>
            </w:r>
          </w:p>
        </w:tc>
        <w:tc>
          <w:tcPr>
            <w:tcW w:w="1275" w:type="dxa"/>
            <w:hideMark/>
          </w:tcPr>
          <w:p w14:paraId="5D7411DC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4-533</w:t>
            </w:r>
          </w:p>
        </w:tc>
        <w:tc>
          <w:tcPr>
            <w:tcW w:w="1479" w:type="dxa"/>
            <w:vMerge/>
            <w:hideMark/>
          </w:tcPr>
          <w:p w14:paraId="48DE062E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83244" w:rsidRPr="00283244" w14:paraId="7CA07B7C" w14:textId="77777777" w:rsidTr="00283244">
        <w:trPr>
          <w:trHeight w:val="20"/>
        </w:trPr>
        <w:tc>
          <w:tcPr>
            <w:tcW w:w="1980" w:type="dxa"/>
            <w:hideMark/>
          </w:tcPr>
          <w:p w14:paraId="78EF7E27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HDV LFD-3 Probe</w:t>
            </w:r>
          </w:p>
        </w:tc>
        <w:tc>
          <w:tcPr>
            <w:tcW w:w="776" w:type="dxa"/>
            <w:vMerge/>
            <w:hideMark/>
          </w:tcPr>
          <w:p w14:paraId="16C7917C" w14:textId="77777777" w:rsidR="00283244" w:rsidRPr="00283244" w:rsidRDefault="00283244" w:rsidP="00283244">
            <w:pPr>
              <w:widowControl/>
              <w:spacing w:beforeLines="100" w:before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38" w:type="dxa"/>
            <w:hideMark/>
          </w:tcPr>
          <w:p w14:paraId="01250A82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G-TTTATTGAACAAAGAGCGAAGAACGAAATG[THF]AAATATATGGAGACA[C3-spacer]</w:t>
            </w:r>
          </w:p>
        </w:tc>
        <w:tc>
          <w:tcPr>
            <w:tcW w:w="1275" w:type="dxa"/>
            <w:hideMark/>
          </w:tcPr>
          <w:p w14:paraId="0510C325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8-433</w:t>
            </w:r>
          </w:p>
        </w:tc>
        <w:tc>
          <w:tcPr>
            <w:tcW w:w="1479" w:type="dxa"/>
            <w:hideMark/>
          </w:tcPr>
          <w:p w14:paraId="6F1B1278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</w:tr>
      <w:tr w:rsidR="00283244" w:rsidRPr="00283244" w14:paraId="411C2459" w14:textId="77777777" w:rsidTr="00283244">
        <w:trPr>
          <w:trHeight w:val="20"/>
        </w:trPr>
        <w:tc>
          <w:tcPr>
            <w:tcW w:w="1980" w:type="dxa"/>
            <w:hideMark/>
          </w:tcPr>
          <w:p w14:paraId="33AE4899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LV RPA-1 F</w:t>
            </w:r>
          </w:p>
        </w:tc>
        <w:tc>
          <w:tcPr>
            <w:tcW w:w="776" w:type="dxa"/>
            <w:vMerge w:val="restart"/>
            <w:hideMark/>
          </w:tcPr>
          <w:p w14:paraId="4023D57F" w14:textId="77777777" w:rsidR="00283244" w:rsidRPr="00283244" w:rsidRDefault="00283244" w:rsidP="00283244">
            <w:pPr>
              <w:widowControl/>
              <w:spacing w:beforeLines="100" w:before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g-1</w:t>
            </w:r>
          </w:p>
        </w:tc>
        <w:tc>
          <w:tcPr>
            <w:tcW w:w="8438" w:type="dxa"/>
            <w:hideMark/>
          </w:tcPr>
          <w:p w14:paraId="39C240A7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GATAATCAGATTTTAGTATCGCCTGTAGATGGA</w:t>
            </w:r>
          </w:p>
        </w:tc>
        <w:tc>
          <w:tcPr>
            <w:tcW w:w="1275" w:type="dxa"/>
            <w:hideMark/>
          </w:tcPr>
          <w:p w14:paraId="6C372680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89-2123</w:t>
            </w:r>
          </w:p>
        </w:tc>
        <w:tc>
          <w:tcPr>
            <w:tcW w:w="1479" w:type="dxa"/>
            <w:vMerge w:val="restart"/>
            <w:hideMark/>
          </w:tcPr>
          <w:p w14:paraId="1ACCE28E" w14:textId="77777777" w:rsidR="00283244" w:rsidRPr="00283244" w:rsidRDefault="00283244" w:rsidP="00283244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5</w:t>
            </w:r>
          </w:p>
        </w:tc>
      </w:tr>
      <w:tr w:rsidR="00283244" w:rsidRPr="00283244" w14:paraId="21D38686" w14:textId="77777777" w:rsidTr="00283244">
        <w:trPr>
          <w:trHeight w:val="20"/>
        </w:trPr>
        <w:tc>
          <w:tcPr>
            <w:tcW w:w="1980" w:type="dxa"/>
            <w:hideMark/>
          </w:tcPr>
          <w:p w14:paraId="6FAB3E19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LV RPA-1 R</w:t>
            </w:r>
          </w:p>
        </w:tc>
        <w:tc>
          <w:tcPr>
            <w:tcW w:w="776" w:type="dxa"/>
            <w:vMerge/>
            <w:hideMark/>
          </w:tcPr>
          <w:p w14:paraId="177A4822" w14:textId="77777777" w:rsidR="00283244" w:rsidRPr="00283244" w:rsidRDefault="00283244" w:rsidP="00283244">
            <w:pPr>
              <w:widowControl/>
              <w:spacing w:beforeLines="100" w:before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38" w:type="dxa"/>
            <w:hideMark/>
          </w:tcPr>
          <w:p w14:paraId="492E0E5A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-ATCAACATCATTCTATCCTGGGGTATATAT</w:t>
            </w:r>
          </w:p>
        </w:tc>
        <w:tc>
          <w:tcPr>
            <w:tcW w:w="1275" w:type="dxa"/>
            <w:hideMark/>
          </w:tcPr>
          <w:p w14:paraId="06E96FE9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54-2583</w:t>
            </w:r>
          </w:p>
        </w:tc>
        <w:tc>
          <w:tcPr>
            <w:tcW w:w="1479" w:type="dxa"/>
            <w:vMerge/>
            <w:hideMark/>
          </w:tcPr>
          <w:p w14:paraId="4476EF9F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83244" w:rsidRPr="00283244" w14:paraId="5566C33A" w14:textId="77777777" w:rsidTr="00283244">
        <w:trPr>
          <w:trHeight w:val="20"/>
        </w:trPr>
        <w:tc>
          <w:tcPr>
            <w:tcW w:w="1980" w:type="dxa"/>
            <w:hideMark/>
          </w:tcPr>
          <w:p w14:paraId="4ADC7B66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LV LFD-1 Probe</w:t>
            </w:r>
          </w:p>
        </w:tc>
        <w:tc>
          <w:tcPr>
            <w:tcW w:w="776" w:type="dxa"/>
            <w:vMerge/>
            <w:hideMark/>
          </w:tcPr>
          <w:p w14:paraId="0776E527" w14:textId="77777777" w:rsidR="00283244" w:rsidRPr="00283244" w:rsidRDefault="00283244" w:rsidP="00283244">
            <w:pPr>
              <w:widowControl/>
              <w:spacing w:beforeLines="100" w:before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38" w:type="dxa"/>
            <w:hideMark/>
          </w:tcPr>
          <w:p w14:paraId="7741CEA0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TC-TACAAGAGGAGGTGAAACATCGGTGCGCTG[THF]GTTAATCTCATTTCT[C3-spacer]</w:t>
            </w:r>
          </w:p>
        </w:tc>
        <w:tc>
          <w:tcPr>
            <w:tcW w:w="1275" w:type="dxa"/>
            <w:hideMark/>
          </w:tcPr>
          <w:p w14:paraId="32A0B894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16-2261</w:t>
            </w:r>
          </w:p>
        </w:tc>
        <w:tc>
          <w:tcPr>
            <w:tcW w:w="1479" w:type="dxa"/>
            <w:hideMark/>
          </w:tcPr>
          <w:p w14:paraId="5AD5C155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8</w:t>
            </w:r>
          </w:p>
        </w:tc>
      </w:tr>
      <w:tr w:rsidR="00283244" w:rsidRPr="00283244" w14:paraId="793F752F" w14:textId="77777777" w:rsidTr="00283244">
        <w:trPr>
          <w:trHeight w:val="20"/>
        </w:trPr>
        <w:tc>
          <w:tcPr>
            <w:tcW w:w="1980" w:type="dxa"/>
            <w:hideMark/>
          </w:tcPr>
          <w:p w14:paraId="625C70BE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LV RPA-2 F</w:t>
            </w:r>
          </w:p>
        </w:tc>
        <w:tc>
          <w:tcPr>
            <w:tcW w:w="776" w:type="dxa"/>
            <w:vMerge w:val="restart"/>
            <w:hideMark/>
          </w:tcPr>
          <w:p w14:paraId="0F5E1FB7" w14:textId="77777777" w:rsidR="00283244" w:rsidRPr="00283244" w:rsidRDefault="00283244" w:rsidP="00283244">
            <w:pPr>
              <w:widowControl/>
              <w:spacing w:beforeLines="100" w:before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g-1</w:t>
            </w:r>
          </w:p>
        </w:tc>
        <w:tc>
          <w:tcPr>
            <w:tcW w:w="8438" w:type="dxa"/>
            <w:hideMark/>
          </w:tcPr>
          <w:p w14:paraId="28F3582B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CTAAAATTTCAAGAGGGTTTTCTCATAAATTGG</w:t>
            </w:r>
          </w:p>
        </w:tc>
        <w:tc>
          <w:tcPr>
            <w:tcW w:w="1275" w:type="dxa"/>
            <w:hideMark/>
          </w:tcPr>
          <w:p w14:paraId="1A8A354D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53-2587</w:t>
            </w:r>
          </w:p>
        </w:tc>
        <w:tc>
          <w:tcPr>
            <w:tcW w:w="1479" w:type="dxa"/>
            <w:vMerge w:val="restart"/>
            <w:hideMark/>
          </w:tcPr>
          <w:p w14:paraId="432B8FFB" w14:textId="77777777" w:rsidR="00283244" w:rsidRPr="00283244" w:rsidRDefault="00283244" w:rsidP="00283244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</w:tr>
      <w:tr w:rsidR="00283244" w:rsidRPr="00283244" w14:paraId="0FFBF138" w14:textId="77777777" w:rsidTr="00283244">
        <w:trPr>
          <w:trHeight w:val="20"/>
        </w:trPr>
        <w:tc>
          <w:tcPr>
            <w:tcW w:w="1980" w:type="dxa"/>
            <w:hideMark/>
          </w:tcPr>
          <w:p w14:paraId="127F8696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LV RPA-2 R</w:t>
            </w:r>
          </w:p>
        </w:tc>
        <w:tc>
          <w:tcPr>
            <w:tcW w:w="776" w:type="dxa"/>
            <w:vMerge/>
            <w:hideMark/>
          </w:tcPr>
          <w:p w14:paraId="415ADB5E" w14:textId="77777777" w:rsidR="00283244" w:rsidRPr="00283244" w:rsidRDefault="00283244" w:rsidP="00283244">
            <w:pPr>
              <w:widowControl/>
              <w:spacing w:beforeLines="100" w:before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38" w:type="dxa"/>
            <w:hideMark/>
          </w:tcPr>
          <w:p w14:paraId="559E8BCD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-GGTCATAACTATATTAAGCGATTCATAATAAGCCCC</w:t>
            </w:r>
          </w:p>
        </w:tc>
        <w:tc>
          <w:tcPr>
            <w:tcW w:w="1275" w:type="dxa"/>
            <w:hideMark/>
          </w:tcPr>
          <w:p w14:paraId="3E660B78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67-2802</w:t>
            </w:r>
          </w:p>
        </w:tc>
        <w:tc>
          <w:tcPr>
            <w:tcW w:w="1479" w:type="dxa"/>
            <w:vMerge/>
            <w:hideMark/>
          </w:tcPr>
          <w:p w14:paraId="6BD2C5D2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83244" w:rsidRPr="00283244" w14:paraId="4A05D04E" w14:textId="77777777" w:rsidTr="00283244">
        <w:trPr>
          <w:trHeight w:val="20"/>
        </w:trPr>
        <w:tc>
          <w:tcPr>
            <w:tcW w:w="1980" w:type="dxa"/>
            <w:hideMark/>
          </w:tcPr>
          <w:p w14:paraId="4F61A26C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LV LFD-2 Probe</w:t>
            </w:r>
          </w:p>
        </w:tc>
        <w:tc>
          <w:tcPr>
            <w:tcW w:w="776" w:type="dxa"/>
            <w:vMerge/>
            <w:hideMark/>
          </w:tcPr>
          <w:p w14:paraId="6FA0E219" w14:textId="77777777" w:rsidR="00283244" w:rsidRPr="00283244" w:rsidRDefault="00283244" w:rsidP="00283244">
            <w:pPr>
              <w:widowControl/>
              <w:spacing w:beforeLines="100" w:before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38" w:type="dxa"/>
            <w:hideMark/>
          </w:tcPr>
          <w:p w14:paraId="0A0EC342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TC-TGAGGATGGTTTTACTATGTATTTAATTCG[THF]GATCCATTGTGTGCT[C3-spacer]</w:t>
            </w:r>
          </w:p>
        </w:tc>
        <w:tc>
          <w:tcPr>
            <w:tcW w:w="1275" w:type="dxa"/>
            <w:hideMark/>
          </w:tcPr>
          <w:p w14:paraId="73657D49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94-2739</w:t>
            </w:r>
          </w:p>
        </w:tc>
        <w:tc>
          <w:tcPr>
            <w:tcW w:w="1479" w:type="dxa"/>
            <w:hideMark/>
          </w:tcPr>
          <w:p w14:paraId="17845035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</w:tr>
      <w:tr w:rsidR="00283244" w:rsidRPr="00283244" w14:paraId="6034D759" w14:textId="77777777" w:rsidTr="00283244">
        <w:trPr>
          <w:trHeight w:val="20"/>
        </w:trPr>
        <w:tc>
          <w:tcPr>
            <w:tcW w:w="1980" w:type="dxa"/>
            <w:hideMark/>
          </w:tcPr>
          <w:p w14:paraId="5C150C03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LV RPA-3 F</w:t>
            </w:r>
          </w:p>
        </w:tc>
        <w:tc>
          <w:tcPr>
            <w:tcW w:w="776" w:type="dxa"/>
            <w:vMerge w:val="restart"/>
            <w:hideMark/>
          </w:tcPr>
          <w:p w14:paraId="2E7ABA77" w14:textId="77777777" w:rsidR="00283244" w:rsidRPr="00283244" w:rsidRDefault="00283244" w:rsidP="00283244">
            <w:pPr>
              <w:widowControl/>
              <w:spacing w:beforeLines="100" w:before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g-3</w:t>
            </w:r>
          </w:p>
        </w:tc>
        <w:tc>
          <w:tcPr>
            <w:tcW w:w="8438" w:type="dxa"/>
            <w:hideMark/>
          </w:tcPr>
          <w:p w14:paraId="355025DF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AATACAGAGAGCAATACAGTGGTTAGTGAGACT</w:t>
            </w:r>
          </w:p>
        </w:tc>
        <w:tc>
          <w:tcPr>
            <w:tcW w:w="1275" w:type="dxa"/>
            <w:hideMark/>
          </w:tcPr>
          <w:p w14:paraId="5EC9B028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7-731</w:t>
            </w:r>
          </w:p>
        </w:tc>
        <w:tc>
          <w:tcPr>
            <w:tcW w:w="1479" w:type="dxa"/>
            <w:vMerge w:val="restart"/>
            <w:hideMark/>
          </w:tcPr>
          <w:p w14:paraId="7A77C7B1" w14:textId="77777777" w:rsidR="00283244" w:rsidRPr="00283244" w:rsidRDefault="00283244" w:rsidP="00283244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3</w:t>
            </w:r>
          </w:p>
        </w:tc>
      </w:tr>
      <w:tr w:rsidR="00283244" w:rsidRPr="00283244" w14:paraId="67F21CDF" w14:textId="77777777" w:rsidTr="00283244">
        <w:trPr>
          <w:trHeight w:val="20"/>
        </w:trPr>
        <w:tc>
          <w:tcPr>
            <w:tcW w:w="1980" w:type="dxa"/>
            <w:hideMark/>
          </w:tcPr>
          <w:p w14:paraId="66364985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LV RPA-3 R</w:t>
            </w:r>
          </w:p>
        </w:tc>
        <w:tc>
          <w:tcPr>
            <w:tcW w:w="776" w:type="dxa"/>
            <w:vMerge/>
            <w:hideMark/>
          </w:tcPr>
          <w:p w14:paraId="4BAF6B80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38" w:type="dxa"/>
            <w:hideMark/>
          </w:tcPr>
          <w:p w14:paraId="23BBF4D4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-ATTAATGCTAAATATATCTTTTTAACATCATC</w:t>
            </w:r>
          </w:p>
        </w:tc>
        <w:tc>
          <w:tcPr>
            <w:tcW w:w="1275" w:type="dxa"/>
            <w:hideMark/>
          </w:tcPr>
          <w:p w14:paraId="7CAC2EFF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8-1049</w:t>
            </w:r>
          </w:p>
        </w:tc>
        <w:tc>
          <w:tcPr>
            <w:tcW w:w="1479" w:type="dxa"/>
            <w:vMerge/>
            <w:hideMark/>
          </w:tcPr>
          <w:p w14:paraId="7493DF80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83244" w:rsidRPr="00283244" w14:paraId="7D3DBACA" w14:textId="77777777" w:rsidTr="00283244">
        <w:trPr>
          <w:trHeight w:val="20"/>
        </w:trPr>
        <w:tc>
          <w:tcPr>
            <w:tcW w:w="1980" w:type="dxa"/>
            <w:hideMark/>
          </w:tcPr>
          <w:p w14:paraId="4E4A7C17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LV LFD-3 Probe</w:t>
            </w:r>
          </w:p>
        </w:tc>
        <w:tc>
          <w:tcPr>
            <w:tcW w:w="776" w:type="dxa"/>
            <w:vMerge/>
            <w:hideMark/>
          </w:tcPr>
          <w:p w14:paraId="1A875979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38" w:type="dxa"/>
            <w:hideMark/>
          </w:tcPr>
          <w:p w14:paraId="558025A3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TC-GATTTTATGACTGATTTTCGGAGGGCGGAT[THF]CTATATGGATACTTAC[C3-spacer]</w:t>
            </w:r>
          </w:p>
        </w:tc>
        <w:tc>
          <w:tcPr>
            <w:tcW w:w="1275" w:type="dxa"/>
            <w:hideMark/>
          </w:tcPr>
          <w:p w14:paraId="3030BE46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3-809</w:t>
            </w:r>
          </w:p>
        </w:tc>
        <w:tc>
          <w:tcPr>
            <w:tcW w:w="1479" w:type="dxa"/>
            <w:hideMark/>
          </w:tcPr>
          <w:p w14:paraId="59005806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7</w:t>
            </w:r>
          </w:p>
        </w:tc>
      </w:tr>
      <w:tr w:rsidR="00283244" w:rsidRPr="00283244" w14:paraId="7397ADD1" w14:textId="77777777" w:rsidTr="00283244">
        <w:trPr>
          <w:trHeight w:val="20"/>
        </w:trPr>
        <w:tc>
          <w:tcPr>
            <w:tcW w:w="1980" w:type="dxa"/>
            <w:hideMark/>
          </w:tcPr>
          <w:p w14:paraId="4433C4B4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HDV RPA Sen F</w:t>
            </w:r>
          </w:p>
        </w:tc>
        <w:tc>
          <w:tcPr>
            <w:tcW w:w="776" w:type="dxa"/>
            <w:vMerge w:val="restart"/>
            <w:hideMark/>
          </w:tcPr>
          <w:p w14:paraId="110E07D5" w14:textId="77777777" w:rsidR="00283244" w:rsidRPr="00283244" w:rsidRDefault="00283244" w:rsidP="00283244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g-1</w:t>
            </w:r>
          </w:p>
        </w:tc>
        <w:tc>
          <w:tcPr>
            <w:tcW w:w="8438" w:type="dxa"/>
            <w:hideMark/>
          </w:tcPr>
          <w:p w14:paraId="624F3312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ATGCAATGGTCGCAATTACCGT</w:t>
            </w:r>
          </w:p>
        </w:tc>
        <w:tc>
          <w:tcPr>
            <w:tcW w:w="1275" w:type="dxa"/>
            <w:hideMark/>
          </w:tcPr>
          <w:p w14:paraId="13671854" w14:textId="0E963645" w:rsidR="00283244" w:rsidRPr="00283244" w:rsidRDefault="00283244" w:rsidP="00283244">
            <w:pPr>
              <w:widowControl/>
              <w:jc w:val="left"/>
              <w:rPr>
                <w:rFonts w:ascii="Symbol" w:eastAsia="等线" w:hAnsi="Symbol" w:cs="宋体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Symbol" w:eastAsia="等线" w:hAnsi="Symbol" w:cs="宋体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Symbol" w:eastAsia="等线" w:hAnsi="Symbol" w:cs="宋体"/>
                <w:color w:val="000000"/>
                <w:kern w:val="0"/>
                <w:sz w:val="20"/>
                <w:szCs w:val="20"/>
              </w:rPr>
              <w:t>8</w:t>
            </w: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Symbol" w:eastAsia="等线" w:hAnsi="Symbol" w:cs="宋体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479" w:type="dxa"/>
            <w:vMerge w:val="restart"/>
            <w:hideMark/>
          </w:tcPr>
          <w:p w14:paraId="751CF95F" w14:textId="77777777" w:rsidR="00283244" w:rsidRPr="00283244" w:rsidRDefault="00283244" w:rsidP="00283244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4</w:t>
            </w:r>
          </w:p>
        </w:tc>
      </w:tr>
      <w:tr w:rsidR="00283244" w:rsidRPr="00283244" w14:paraId="2CEE053C" w14:textId="77777777" w:rsidTr="00283244">
        <w:trPr>
          <w:trHeight w:val="20"/>
        </w:trPr>
        <w:tc>
          <w:tcPr>
            <w:tcW w:w="1980" w:type="dxa"/>
            <w:hideMark/>
          </w:tcPr>
          <w:p w14:paraId="1CF411F4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HDV RPA Sen R</w:t>
            </w:r>
          </w:p>
        </w:tc>
        <w:tc>
          <w:tcPr>
            <w:tcW w:w="776" w:type="dxa"/>
            <w:vMerge/>
            <w:hideMark/>
          </w:tcPr>
          <w:p w14:paraId="5A618E30" w14:textId="77777777" w:rsidR="00283244" w:rsidRPr="00283244" w:rsidRDefault="00283244" w:rsidP="00283244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38" w:type="dxa"/>
            <w:hideMark/>
          </w:tcPr>
          <w:p w14:paraId="6B98AB64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TTTCACCCACGCACGTCC</w:t>
            </w:r>
          </w:p>
        </w:tc>
        <w:tc>
          <w:tcPr>
            <w:tcW w:w="1275" w:type="dxa"/>
            <w:hideMark/>
          </w:tcPr>
          <w:p w14:paraId="5AF40101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7-1166</w:t>
            </w:r>
          </w:p>
        </w:tc>
        <w:tc>
          <w:tcPr>
            <w:tcW w:w="1479" w:type="dxa"/>
            <w:vMerge/>
            <w:hideMark/>
          </w:tcPr>
          <w:p w14:paraId="5DD76FEF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83244" w:rsidRPr="00283244" w14:paraId="3DACBD73" w14:textId="77777777" w:rsidTr="00283244">
        <w:trPr>
          <w:trHeight w:val="20"/>
        </w:trPr>
        <w:tc>
          <w:tcPr>
            <w:tcW w:w="1980" w:type="dxa"/>
            <w:hideMark/>
          </w:tcPr>
          <w:p w14:paraId="424B875E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LV RPA Sen F</w:t>
            </w:r>
          </w:p>
        </w:tc>
        <w:tc>
          <w:tcPr>
            <w:tcW w:w="776" w:type="dxa"/>
            <w:vMerge w:val="restart"/>
            <w:hideMark/>
          </w:tcPr>
          <w:p w14:paraId="6695004E" w14:textId="77777777" w:rsidR="00283244" w:rsidRPr="00283244" w:rsidRDefault="00283244" w:rsidP="00283244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g-1</w:t>
            </w:r>
          </w:p>
        </w:tc>
        <w:tc>
          <w:tcPr>
            <w:tcW w:w="8438" w:type="dxa"/>
            <w:hideMark/>
          </w:tcPr>
          <w:p w14:paraId="7D39A465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CATATTGCTTCTGCTTCAA</w:t>
            </w:r>
          </w:p>
        </w:tc>
        <w:tc>
          <w:tcPr>
            <w:tcW w:w="1275" w:type="dxa"/>
            <w:hideMark/>
          </w:tcPr>
          <w:p w14:paraId="2764C4C2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75-2395</w:t>
            </w:r>
          </w:p>
        </w:tc>
        <w:tc>
          <w:tcPr>
            <w:tcW w:w="1479" w:type="dxa"/>
            <w:vMerge w:val="restart"/>
            <w:hideMark/>
          </w:tcPr>
          <w:p w14:paraId="5FDD08F0" w14:textId="77777777" w:rsidR="00283244" w:rsidRPr="00283244" w:rsidRDefault="00283244" w:rsidP="00283244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9</w:t>
            </w:r>
          </w:p>
        </w:tc>
      </w:tr>
      <w:tr w:rsidR="00283244" w:rsidRPr="00283244" w14:paraId="1A72130B" w14:textId="77777777" w:rsidTr="00283244">
        <w:trPr>
          <w:trHeight w:val="20"/>
        </w:trPr>
        <w:tc>
          <w:tcPr>
            <w:tcW w:w="1980" w:type="dxa"/>
            <w:tcBorders>
              <w:bottom w:val="single" w:sz="4" w:space="0" w:color="auto"/>
            </w:tcBorders>
            <w:hideMark/>
          </w:tcPr>
          <w:p w14:paraId="26ECAB96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LV RPA Sen R</w:t>
            </w:r>
          </w:p>
        </w:tc>
        <w:tc>
          <w:tcPr>
            <w:tcW w:w="776" w:type="dxa"/>
            <w:vMerge/>
            <w:tcBorders>
              <w:bottom w:val="single" w:sz="4" w:space="0" w:color="auto"/>
            </w:tcBorders>
            <w:hideMark/>
          </w:tcPr>
          <w:p w14:paraId="607F65EB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38" w:type="dxa"/>
            <w:tcBorders>
              <w:bottom w:val="single" w:sz="4" w:space="0" w:color="auto"/>
            </w:tcBorders>
            <w:hideMark/>
          </w:tcPr>
          <w:p w14:paraId="1275CCB4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TACCCGTGTGCTCATCC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hideMark/>
          </w:tcPr>
          <w:p w14:paraId="4C3AD12F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2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14-3333</w:t>
            </w:r>
          </w:p>
        </w:tc>
        <w:tc>
          <w:tcPr>
            <w:tcW w:w="1479" w:type="dxa"/>
            <w:vMerge/>
            <w:tcBorders>
              <w:bottom w:val="single" w:sz="4" w:space="0" w:color="auto"/>
            </w:tcBorders>
            <w:hideMark/>
          </w:tcPr>
          <w:p w14:paraId="0777CFF8" w14:textId="77777777" w:rsidR="00283244" w:rsidRPr="00283244" w:rsidRDefault="00283244" w:rsidP="002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2E70085B" w14:textId="77777777" w:rsidR="00283244" w:rsidRPr="00E977A9" w:rsidRDefault="00283244" w:rsidP="00283244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lastRenderedPageBreak/>
        <w:t>a</w:t>
      </w:r>
      <w:r>
        <w:rPr>
          <w:rFonts w:ascii="Times New Roman" w:eastAsia="宋体" w:hAnsi="Times New Roman" w:cs="Times New Roman"/>
          <w:sz w:val="20"/>
          <w:szCs w:val="20"/>
        </w:rPr>
        <w:t xml:space="preserve"> Primer and probe modifications: </w:t>
      </w:r>
      <w:r w:rsidRPr="00372FF5">
        <w:rPr>
          <w:rFonts w:ascii="Times New Roman" w:eastAsia="宋体" w:hAnsi="Times New Roman" w:cs="Times New Roman"/>
          <w:i/>
          <w:iCs/>
          <w:sz w:val="20"/>
          <w:szCs w:val="20"/>
        </w:rPr>
        <w:t>Bio</w:t>
      </w:r>
      <w:r>
        <w:rPr>
          <w:rFonts w:ascii="Times New Roman" w:eastAsia="宋体" w:hAnsi="Times New Roman" w:cs="Times New Roman"/>
          <w:sz w:val="20"/>
          <w:szCs w:val="20"/>
        </w:rPr>
        <w:t xml:space="preserve"> B</w:t>
      </w:r>
      <w:r w:rsidRPr="000629CC">
        <w:rPr>
          <w:rFonts w:ascii="Times New Roman" w:eastAsia="宋体" w:hAnsi="Times New Roman" w:cs="Times New Roman"/>
          <w:sz w:val="20"/>
          <w:szCs w:val="20"/>
        </w:rPr>
        <w:t>iotin</w:t>
      </w:r>
      <w:r>
        <w:rPr>
          <w:rFonts w:ascii="Times New Roman" w:eastAsia="宋体" w:hAnsi="Times New Roman" w:cs="Times New Roman"/>
          <w:sz w:val="20"/>
          <w:szCs w:val="20"/>
        </w:rPr>
        <w:t>,</w:t>
      </w:r>
      <w:r w:rsidRPr="000629CC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372FF5">
        <w:rPr>
          <w:rFonts w:ascii="Times New Roman" w:eastAsia="宋体" w:hAnsi="Times New Roman" w:cs="Times New Roman" w:hint="eastAsia"/>
          <w:i/>
          <w:iCs/>
          <w:sz w:val="20"/>
          <w:szCs w:val="20"/>
        </w:rPr>
        <w:t>D</w:t>
      </w:r>
      <w:r w:rsidRPr="00372FF5">
        <w:rPr>
          <w:rFonts w:ascii="Times New Roman" w:eastAsia="宋体" w:hAnsi="Times New Roman" w:cs="Times New Roman"/>
          <w:i/>
          <w:iCs/>
          <w:sz w:val="20"/>
          <w:szCs w:val="20"/>
        </w:rPr>
        <w:t>IG</w:t>
      </w:r>
      <w:r w:rsidRPr="000629CC"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>D</w:t>
      </w:r>
      <w:r w:rsidRPr="000629CC">
        <w:rPr>
          <w:rFonts w:ascii="Times New Roman" w:eastAsia="宋体" w:hAnsi="Times New Roman" w:cs="Times New Roman"/>
          <w:sz w:val="20"/>
          <w:szCs w:val="20"/>
        </w:rPr>
        <w:t>igoxin</w:t>
      </w:r>
      <w:r>
        <w:rPr>
          <w:rFonts w:ascii="Times New Roman" w:eastAsia="宋体" w:hAnsi="Times New Roman" w:cs="Times New Roman"/>
          <w:sz w:val="20"/>
          <w:szCs w:val="20"/>
        </w:rPr>
        <w:t>,</w:t>
      </w:r>
      <w:r w:rsidRPr="000629CC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372FF5">
        <w:rPr>
          <w:rFonts w:ascii="Times New Roman" w:eastAsia="宋体" w:hAnsi="Times New Roman" w:cs="Times New Roman"/>
          <w:i/>
          <w:iCs/>
          <w:sz w:val="20"/>
          <w:szCs w:val="20"/>
        </w:rPr>
        <w:t>FITC</w:t>
      </w:r>
      <w:r w:rsidRPr="000629CC"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>F</w:t>
      </w:r>
      <w:r w:rsidRPr="000629CC">
        <w:rPr>
          <w:rFonts w:ascii="Times New Roman" w:eastAsia="宋体" w:hAnsi="Times New Roman" w:cs="Times New Roman"/>
          <w:sz w:val="20"/>
          <w:szCs w:val="20"/>
        </w:rPr>
        <w:t>luorescein isothiocyanate isomer</w:t>
      </w:r>
      <w:r>
        <w:rPr>
          <w:rFonts w:ascii="Times New Roman" w:eastAsia="宋体" w:hAnsi="Times New Roman" w:cs="Times New Roman"/>
          <w:sz w:val="20"/>
          <w:szCs w:val="20"/>
        </w:rPr>
        <w:t>,</w:t>
      </w:r>
      <w:r w:rsidRPr="000629CC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372FF5">
        <w:rPr>
          <w:rFonts w:ascii="Times New Roman" w:eastAsia="宋体" w:hAnsi="Times New Roman" w:cs="Times New Roman"/>
          <w:i/>
          <w:iCs/>
          <w:sz w:val="20"/>
          <w:szCs w:val="20"/>
        </w:rPr>
        <w:t>THF</w:t>
      </w:r>
      <w:r w:rsidRPr="000629CC"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>T</w:t>
      </w:r>
      <w:r w:rsidRPr="000629CC">
        <w:rPr>
          <w:rFonts w:ascii="Times New Roman" w:eastAsia="宋体" w:hAnsi="Times New Roman" w:cs="Times New Roman"/>
          <w:sz w:val="20"/>
          <w:szCs w:val="20"/>
        </w:rPr>
        <w:t>etrahydrofuran</w:t>
      </w:r>
      <w:r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Pr="00372FF5">
        <w:rPr>
          <w:rFonts w:ascii="Times New Roman" w:eastAsia="宋体" w:hAnsi="Times New Roman" w:cs="Times New Roman"/>
          <w:i/>
          <w:iCs/>
          <w:sz w:val="20"/>
          <w:szCs w:val="20"/>
        </w:rPr>
        <w:t>C3-spacer</w:t>
      </w:r>
      <w:r>
        <w:rPr>
          <w:rFonts w:ascii="Times New Roman" w:eastAsia="宋体" w:hAnsi="Times New Roman" w:cs="Times New Roman"/>
          <w:sz w:val="20"/>
          <w:szCs w:val="20"/>
        </w:rPr>
        <w:t xml:space="preserve"> 3’ phosphate blocker</w:t>
      </w:r>
    </w:p>
    <w:p w14:paraId="2760BBD2" w14:textId="77777777" w:rsidR="00283244" w:rsidRPr="00283244" w:rsidRDefault="00283244">
      <w:pPr>
        <w:rPr>
          <w:rFonts w:hint="eastAsia"/>
        </w:rPr>
      </w:pPr>
    </w:p>
    <w:sectPr w:rsidR="00283244" w:rsidRPr="00283244" w:rsidSect="002832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244"/>
    <w:rsid w:val="00000E80"/>
    <w:rsid w:val="00001CCA"/>
    <w:rsid w:val="00003883"/>
    <w:rsid w:val="0000406D"/>
    <w:rsid w:val="000107D6"/>
    <w:rsid w:val="00010FA9"/>
    <w:rsid w:val="00015165"/>
    <w:rsid w:val="000173C4"/>
    <w:rsid w:val="00024659"/>
    <w:rsid w:val="00026C6C"/>
    <w:rsid w:val="00027444"/>
    <w:rsid w:val="00031DEE"/>
    <w:rsid w:val="00031EA6"/>
    <w:rsid w:val="00031F23"/>
    <w:rsid w:val="00033221"/>
    <w:rsid w:val="000367C0"/>
    <w:rsid w:val="00037FEB"/>
    <w:rsid w:val="00045841"/>
    <w:rsid w:val="00045DD8"/>
    <w:rsid w:val="00047028"/>
    <w:rsid w:val="00050943"/>
    <w:rsid w:val="00071FBB"/>
    <w:rsid w:val="00073A2C"/>
    <w:rsid w:val="0007556B"/>
    <w:rsid w:val="000755BB"/>
    <w:rsid w:val="00075CD7"/>
    <w:rsid w:val="00075E2C"/>
    <w:rsid w:val="00076BD2"/>
    <w:rsid w:val="00077FFD"/>
    <w:rsid w:val="00081146"/>
    <w:rsid w:val="00081A74"/>
    <w:rsid w:val="000A0195"/>
    <w:rsid w:val="000A6049"/>
    <w:rsid w:val="000B0F22"/>
    <w:rsid w:val="000B1566"/>
    <w:rsid w:val="000B7A6D"/>
    <w:rsid w:val="000B7BAD"/>
    <w:rsid w:val="000C768D"/>
    <w:rsid w:val="000D218B"/>
    <w:rsid w:val="000D3B59"/>
    <w:rsid w:val="000D75A1"/>
    <w:rsid w:val="000E48A0"/>
    <w:rsid w:val="000E5C23"/>
    <w:rsid w:val="000F064B"/>
    <w:rsid w:val="000F06D9"/>
    <w:rsid w:val="000F1993"/>
    <w:rsid w:val="000F45EB"/>
    <w:rsid w:val="0011217A"/>
    <w:rsid w:val="00114666"/>
    <w:rsid w:val="0012293D"/>
    <w:rsid w:val="001269BB"/>
    <w:rsid w:val="00135629"/>
    <w:rsid w:val="00141EAB"/>
    <w:rsid w:val="00144E28"/>
    <w:rsid w:val="00147196"/>
    <w:rsid w:val="0016287C"/>
    <w:rsid w:val="00164264"/>
    <w:rsid w:val="00165868"/>
    <w:rsid w:val="00166A26"/>
    <w:rsid w:val="001765F9"/>
    <w:rsid w:val="00182A2A"/>
    <w:rsid w:val="001843BC"/>
    <w:rsid w:val="0018642B"/>
    <w:rsid w:val="00186C3B"/>
    <w:rsid w:val="0019038E"/>
    <w:rsid w:val="00191821"/>
    <w:rsid w:val="001A244F"/>
    <w:rsid w:val="001A4558"/>
    <w:rsid w:val="001B2C4A"/>
    <w:rsid w:val="001B4BD3"/>
    <w:rsid w:val="001B52FC"/>
    <w:rsid w:val="001B5D97"/>
    <w:rsid w:val="001C6303"/>
    <w:rsid w:val="001D23E2"/>
    <w:rsid w:val="001D6348"/>
    <w:rsid w:val="001D68CD"/>
    <w:rsid w:val="001E299E"/>
    <w:rsid w:val="001E4E03"/>
    <w:rsid w:val="001F01BF"/>
    <w:rsid w:val="002052CD"/>
    <w:rsid w:val="00206894"/>
    <w:rsid w:val="00212F21"/>
    <w:rsid w:val="00213EFC"/>
    <w:rsid w:val="002164F9"/>
    <w:rsid w:val="00223AF4"/>
    <w:rsid w:val="00223D8E"/>
    <w:rsid w:val="00230439"/>
    <w:rsid w:val="0023085E"/>
    <w:rsid w:val="00230A5F"/>
    <w:rsid w:val="00230C99"/>
    <w:rsid w:val="00231C5F"/>
    <w:rsid w:val="002403E3"/>
    <w:rsid w:val="002442B7"/>
    <w:rsid w:val="002443AA"/>
    <w:rsid w:val="002457E2"/>
    <w:rsid w:val="00256FC2"/>
    <w:rsid w:val="0026032E"/>
    <w:rsid w:val="002618D1"/>
    <w:rsid w:val="0026642B"/>
    <w:rsid w:val="0027183C"/>
    <w:rsid w:val="00283244"/>
    <w:rsid w:val="002863ED"/>
    <w:rsid w:val="00287441"/>
    <w:rsid w:val="00293180"/>
    <w:rsid w:val="00293618"/>
    <w:rsid w:val="002A02AA"/>
    <w:rsid w:val="002A5C8E"/>
    <w:rsid w:val="002B20BE"/>
    <w:rsid w:val="002B2C6B"/>
    <w:rsid w:val="002B2D5D"/>
    <w:rsid w:val="002B32A2"/>
    <w:rsid w:val="002B38CE"/>
    <w:rsid w:val="002B4056"/>
    <w:rsid w:val="002C0D3C"/>
    <w:rsid w:val="002C25C6"/>
    <w:rsid w:val="002C3FC8"/>
    <w:rsid w:val="002C4A0A"/>
    <w:rsid w:val="002D52D6"/>
    <w:rsid w:val="002F6BAF"/>
    <w:rsid w:val="00300780"/>
    <w:rsid w:val="003015E9"/>
    <w:rsid w:val="00303296"/>
    <w:rsid w:val="0031593F"/>
    <w:rsid w:val="00315D38"/>
    <w:rsid w:val="00321B8F"/>
    <w:rsid w:val="00322E92"/>
    <w:rsid w:val="00326411"/>
    <w:rsid w:val="003335E5"/>
    <w:rsid w:val="00334A55"/>
    <w:rsid w:val="00344078"/>
    <w:rsid w:val="00344F74"/>
    <w:rsid w:val="003463F1"/>
    <w:rsid w:val="00347062"/>
    <w:rsid w:val="00354376"/>
    <w:rsid w:val="003568BD"/>
    <w:rsid w:val="00356FF9"/>
    <w:rsid w:val="003676B9"/>
    <w:rsid w:val="00367A34"/>
    <w:rsid w:val="003725EB"/>
    <w:rsid w:val="00383808"/>
    <w:rsid w:val="00394F7F"/>
    <w:rsid w:val="00395142"/>
    <w:rsid w:val="00396463"/>
    <w:rsid w:val="003A22D5"/>
    <w:rsid w:val="003A2CE3"/>
    <w:rsid w:val="003A7042"/>
    <w:rsid w:val="003A7883"/>
    <w:rsid w:val="003A7F1E"/>
    <w:rsid w:val="003B3364"/>
    <w:rsid w:val="003B3E15"/>
    <w:rsid w:val="003B6D04"/>
    <w:rsid w:val="003B788C"/>
    <w:rsid w:val="003C0E4E"/>
    <w:rsid w:val="003C62D2"/>
    <w:rsid w:val="003C6FC9"/>
    <w:rsid w:val="003C7705"/>
    <w:rsid w:val="003C7A5A"/>
    <w:rsid w:val="003D36CD"/>
    <w:rsid w:val="003D575E"/>
    <w:rsid w:val="003E6DD6"/>
    <w:rsid w:val="003F1A07"/>
    <w:rsid w:val="003F4A5A"/>
    <w:rsid w:val="003F67C0"/>
    <w:rsid w:val="004024B7"/>
    <w:rsid w:val="004107FE"/>
    <w:rsid w:val="00411490"/>
    <w:rsid w:val="004131FD"/>
    <w:rsid w:val="0041574D"/>
    <w:rsid w:val="00415970"/>
    <w:rsid w:val="00416DA8"/>
    <w:rsid w:val="00417224"/>
    <w:rsid w:val="00420168"/>
    <w:rsid w:val="00424B69"/>
    <w:rsid w:val="0042690D"/>
    <w:rsid w:val="004301BF"/>
    <w:rsid w:val="004346DB"/>
    <w:rsid w:val="004365FB"/>
    <w:rsid w:val="00437F6D"/>
    <w:rsid w:val="00440DF1"/>
    <w:rsid w:val="0045126F"/>
    <w:rsid w:val="0045235B"/>
    <w:rsid w:val="00454AAC"/>
    <w:rsid w:val="00456581"/>
    <w:rsid w:val="00460B13"/>
    <w:rsid w:val="00465094"/>
    <w:rsid w:val="00466C7B"/>
    <w:rsid w:val="004716D8"/>
    <w:rsid w:val="004857DD"/>
    <w:rsid w:val="004859E9"/>
    <w:rsid w:val="00492F94"/>
    <w:rsid w:val="004A483C"/>
    <w:rsid w:val="004B2B7C"/>
    <w:rsid w:val="004B3514"/>
    <w:rsid w:val="004C3EEC"/>
    <w:rsid w:val="004C5C31"/>
    <w:rsid w:val="004D0CAF"/>
    <w:rsid w:val="004D1C16"/>
    <w:rsid w:val="004D22F0"/>
    <w:rsid w:val="004D7004"/>
    <w:rsid w:val="004E4864"/>
    <w:rsid w:val="004E685D"/>
    <w:rsid w:val="004F0527"/>
    <w:rsid w:val="004F1E4E"/>
    <w:rsid w:val="004F68D5"/>
    <w:rsid w:val="004F7F4E"/>
    <w:rsid w:val="0050173C"/>
    <w:rsid w:val="00503D11"/>
    <w:rsid w:val="00505DC4"/>
    <w:rsid w:val="00506355"/>
    <w:rsid w:val="005073AC"/>
    <w:rsid w:val="00510643"/>
    <w:rsid w:val="00515040"/>
    <w:rsid w:val="005177BF"/>
    <w:rsid w:val="005264B8"/>
    <w:rsid w:val="00533AB7"/>
    <w:rsid w:val="00535163"/>
    <w:rsid w:val="005378B4"/>
    <w:rsid w:val="00540CCF"/>
    <w:rsid w:val="00550065"/>
    <w:rsid w:val="00554C8A"/>
    <w:rsid w:val="005563E9"/>
    <w:rsid w:val="00557513"/>
    <w:rsid w:val="00560B8C"/>
    <w:rsid w:val="00561C33"/>
    <w:rsid w:val="005701CB"/>
    <w:rsid w:val="00576053"/>
    <w:rsid w:val="0058293F"/>
    <w:rsid w:val="0059400D"/>
    <w:rsid w:val="005955F1"/>
    <w:rsid w:val="0059568A"/>
    <w:rsid w:val="005A4943"/>
    <w:rsid w:val="005B077B"/>
    <w:rsid w:val="005B106A"/>
    <w:rsid w:val="005B1E08"/>
    <w:rsid w:val="005B3D2F"/>
    <w:rsid w:val="005B4B00"/>
    <w:rsid w:val="005B51CD"/>
    <w:rsid w:val="005C5F87"/>
    <w:rsid w:val="005C6577"/>
    <w:rsid w:val="005C799A"/>
    <w:rsid w:val="005C7D9C"/>
    <w:rsid w:val="005D0084"/>
    <w:rsid w:val="005E0311"/>
    <w:rsid w:val="005E06DC"/>
    <w:rsid w:val="005E3D76"/>
    <w:rsid w:val="005E7F4F"/>
    <w:rsid w:val="005F01ED"/>
    <w:rsid w:val="006003E7"/>
    <w:rsid w:val="0060153D"/>
    <w:rsid w:val="00603671"/>
    <w:rsid w:val="0061051F"/>
    <w:rsid w:val="0061496E"/>
    <w:rsid w:val="00617C48"/>
    <w:rsid w:val="006200E7"/>
    <w:rsid w:val="00621744"/>
    <w:rsid w:val="00625190"/>
    <w:rsid w:val="00630485"/>
    <w:rsid w:val="0063050B"/>
    <w:rsid w:val="00630D49"/>
    <w:rsid w:val="00631735"/>
    <w:rsid w:val="00633403"/>
    <w:rsid w:val="00633603"/>
    <w:rsid w:val="006345D0"/>
    <w:rsid w:val="00640446"/>
    <w:rsid w:val="00642DE1"/>
    <w:rsid w:val="00643795"/>
    <w:rsid w:val="00650D3A"/>
    <w:rsid w:val="0065200B"/>
    <w:rsid w:val="0065666F"/>
    <w:rsid w:val="00661ED7"/>
    <w:rsid w:val="00663FF8"/>
    <w:rsid w:val="006647F1"/>
    <w:rsid w:val="006654C0"/>
    <w:rsid w:val="00665CCC"/>
    <w:rsid w:val="00677690"/>
    <w:rsid w:val="00677C81"/>
    <w:rsid w:val="00681BAC"/>
    <w:rsid w:val="006832E8"/>
    <w:rsid w:val="00684A44"/>
    <w:rsid w:val="00684AED"/>
    <w:rsid w:val="00685BF0"/>
    <w:rsid w:val="00686C7C"/>
    <w:rsid w:val="006929CF"/>
    <w:rsid w:val="00692DAB"/>
    <w:rsid w:val="006A3ADE"/>
    <w:rsid w:val="006B1E03"/>
    <w:rsid w:val="006B4300"/>
    <w:rsid w:val="006B712E"/>
    <w:rsid w:val="006C10BC"/>
    <w:rsid w:val="006C446E"/>
    <w:rsid w:val="006C6644"/>
    <w:rsid w:val="006D0147"/>
    <w:rsid w:val="006D0B7F"/>
    <w:rsid w:val="006D2179"/>
    <w:rsid w:val="006D2889"/>
    <w:rsid w:val="006D75C5"/>
    <w:rsid w:val="006E0719"/>
    <w:rsid w:val="006E07F5"/>
    <w:rsid w:val="006E34D0"/>
    <w:rsid w:val="006F7536"/>
    <w:rsid w:val="00700AD7"/>
    <w:rsid w:val="00702C21"/>
    <w:rsid w:val="007116A4"/>
    <w:rsid w:val="00711870"/>
    <w:rsid w:val="00711D51"/>
    <w:rsid w:val="00712E25"/>
    <w:rsid w:val="007138A0"/>
    <w:rsid w:val="0071704B"/>
    <w:rsid w:val="007234ED"/>
    <w:rsid w:val="007252AE"/>
    <w:rsid w:val="007275F7"/>
    <w:rsid w:val="00754397"/>
    <w:rsid w:val="0075468E"/>
    <w:rsid w:val="007570FF"/>
    <w:rsid w:val="007576F3"/>
    <w:rsid w:val="00766C7D"/>
    <w:rsid w:val="0077156D"/>
    <w:rsid w:val="0077524F"/>
    <w:rsid w:val="00780D55"/>
    <w:rsid w:val="00783C79"/>
    <w:rsid w:val="00791F56"/>
    <w:rsid w:val="00792D07"/>
    <w:rsid w:val="007976A9"/>
    <w:rsid w:val="007A03F6"/>
    <w:rsid w:val="007B35EA"/>
    <w:rsid w:val="007E0A31"/>
    <w:rsid w:val="007E0D02"/>
    <w:rsid w:val="007E29A6"/>
    <w:rsid w:val="007F1F19"/>
    <w:rsid w:val="007F350D"/>
    <w:rsid w:val="007F42AE"/>
    <w:rsid w:val="007F76BE"/>
    <w:rsid w:val="00801EC1"/>
    <w:rsid w:val="00802DFA"/>
    <w:rsid w:val="00804E14"/>
    <w:rsid w:val="00805EE6"/>
    <w:rsid w:val="00815782"/>
    <w:rsid w:val="00815D82"/>
    <w:rsid w:val="0081647B"/>
    <w:rsid w:val="00821552"/>
    <w:rsid w:val="00821B41"/>
    <w:rsid w:val="00823737"/>
    <w:rsid w:val="008243B1"/>
    <w:rsid w:val="00826BF0"/>
    <w:rsid w:val="00826E41"/>
    <w:rsid w:val="008278E0"/>
    <w:rsid w:val="00827F01"/>
    <w:rsid w:val="008343CC"/>
    <w:rsid w:val="0083556B"/>
    <w:rsid w:val="008423B8"/>
    <w:rsid w:val="00843AE7"/>
    <w:rsid w:val="00851B54"/>
    <w:rsid w:val="00854711"/>
    <w:rsid w:val="00866250"/>
    <w:rsid w:val="008674BB"/>
    <w:rsid w:val="00867A43"/>
    <w:rsid w:val="00880185"/>
    <w:rsid w:val="00883752"/>
    <w:rsid w:val="00884940"/>
    <w:rsid w:val="00893B1F"/>
    <w:rsid w:val="00893D47"/>
    <w:rsid w:val="008960F2"/>
    <w:rsid w:val="008966D3"/>
    <w:rsid w:val="008A5E4F"/>
    <w:rsid w:val="008A72DC"/>
    <w:rsid w:val="008B0FF2"/>
    <w:rsid w:val="008B3C69"/>
    <w:rsid w:val="008C29A6"/>
    <w:rsid w:val="008C5659"/>
    <w:rsid w:val="008C6193"/>
    <w:rsid w:val="008D281A"/>
    <w:rsid w:val="008D2AEE"/>
    <w:rsid w:val="008D5567"/>
    <w:rsid w:val="008E51DD"/>
    <w:rsid w:val="008F3F72"/>
    <w:rsid w:val="008F48DB"/>
    <w:rsid w:val="0090731E"/>
    <w:rsid w:val="00911AFA"/>
    <w:rsid w:val="00914C55"/>
    <w:rsid w:val="00916D70"/>
    <w:rsid w:val="00917C1B"/>
    <w:rsid w:val="0092090B"/>
    <w:rsid w:val="009219AE"/>
    <w:rsid w:val="00924DFF"/>
    <w:rsid w:val="009472B4"/>
    <w:rsid w:val="009514F4"/>
    <w:rsid w:val="009517E5"/>
    <w:rsid w:val="00951BA3"/>
    <w:rsid w:val="00951C12"/>
    <w:rsid w:val="009559BF"/>
    <w:rsid w:val="00955A77"/>
    <w:rsid w:val="00955FD2"/>
    <w:rsid w:val="0096228F"/>
    <w:rsid w:val="00970D96"/>
    <w:rsid w:val="00974F8D"/>
    <w:rsid w:val="009809BB"/>
    <w:rsid w:val="009815D9"/>
    <w:rsid w:val="0098758F"/>
    <w:rsid w:val="00992279"/>
    <w:rsid w:val="00993E60"/>
    <w:rsid w:val="0099412D"/>
    <w:rsid w:val="009A477D"/>
    <w:rsid w:val="009B04EC"/>
    <w:rsid w:val="009B6F9F"/>
    <w:rsid w:val="009B7F50"/>
    <w:rsid w:val="009C0AF4"/>
    <w:rsid w:val="009C2D02"/>
    <w:rsid w:val="009C4628"/>
    <w:rsid w:val="009E3626"/>
    <w:rsid w:val="009E415D"/>
    <w:rsid w:val="009E52E2"/>
    <w:rsid w:val="009E5ADB"/>
    <w:rsid w:val="009E645C"/>
    <w:rsid w:val="009F0A73"/>
    <w:rsid w:val="009F0E94"/>
    <w:rsid w:val="009F3DB0"/>
    <w:rsid w:val="009F62A1"/>
    <w:rsid w:val="00A1397C"/>
    <w:rsid w:val="00A17464"/>
    <w:rsid w:val="00A25B58"/>
    <w:rsid w:val="00A274B8"/>
    <w:rsid w:val="00A316F3"/>
    <w:rsid w:val="00A34140"/>
    <w:rsid w:val="00A351E9"/>
    <w:rsid w:val="00A35825"/>
    <w:rsid w:val="00A35A33"/>
    <w:rsid w:val="00A36818"/>
    <w:rsid w:val="00A40186"/>
    <w:rsid w:val="00A4076B"/>
    <w:rsid w:val="00A41C7A"/>
    <w:rsid w:val="00A471A2"/>
    <w:rsid w:val="00A56772"/>
    <w:rsid w:val="00A633EE"/>
    <w:rsid w:val="00A63CFA"/>
    <w:rsid w:val="00A67E7F"/>
    <w:rsid w:val="00A70AD5"/>
    <w:rsid w:val="00A712F2"/>
    <w:rsid w:val="00A721CD"/>
    <w:rsid w:val="00A74CCA"/>
    <w:rsid w:val="00A75D6F"/>
    <w:rsid w:val="00A8160A"/>
    <w:rsid w:val="00A81D4C"/>
    <w:rsid w:val="00A85739"/>
    <w:rsid w:val="00A86F91"/>
    <w:rsid w:val="00A97A9B"/>
    <w:rsid w:val="00A97D16"/>
    <w:rsid w:val="00AA3602"/>
    <w:rsid w:val="00AA5036"/>
    <w:rsid w:val="00AB7CB5"/>
    <w:rsid w:val="00AC16A2"/>
    <w:rsid w:val="00AC19CE"/>
    <w:rsid w:val="00AC2F6A"/>
    <w:rsid w:val="00AC3CA8"/>
    <w:rsid w:val="00AC6417"/>
    <w:rsid w:val="00AD0613"/>
    <w:rsid w:val="00AD2262"/>
    <w:rsid w:val="00AE0C15"/>
    <w:rsid w:val="00AE3CEB"/>
    <w:rsid w:val="00AF4D59"/>
    <w:rsid w:val="00AF6A17"/>
    <w:rsid w:val="00AF6E09"/>
    <w:rsid w:val="00B02E4B"/>
    <w:rsid w:val="00B04EA3"/>
    <w:rsid w:val="00B10CA8"/>
    <w:rsid w:val="00B22E97"/>
    <w:rsid w:val="00B25412"/>
    <w:rsid w:val="00B339CD"/>
    <w:rsid w:val="00B36582"/>
    <w:rsid w:val="00B37480"/>
    <w:rsid w:val="00B40EDD"/>
    <w:rsid w:val="00B47B8C"/>
    <w:rsid w:val="00B515D6"/>
    <w:rsid w:val="00B56832"/>
    <w:rsid w:val="00B5771B"/>
    <w:rsid w:val="00B57DE5"/>
    <w:rsid w:val="00B60971"/>
    <w:rsid w:val="00B61A1B"/>
    <w:rsid w:val="00B62520"/>
    <w:rsid w:val="00B634F6"/>
    <w:rsid w:val="00B64A05"/>
    <w:rsid w:val="00B74B62"/>
    <w:rsid w:val="00B7572A"/>
    <w:rsid w:val="00B857DC"/>
    <w:rsid w:val="00B86723"/>
    <w:rsid w:val="00B87139"/>
    <w:rsid w:val="00B87A30"/>
    <w:rsid w:val="00B936A8"/>
    <w:rsid w:val="00B94A36"/>
    <w:rsid w:val="00B97BC1"/>
    <w:rsid w:val="00BA03A6"/>
    <w:rsid w:val="00BA142D"/>
    <w:rsid w:val="00BA32CE"/>
    <w:rsid w:val="00BA3310"/>
    <w:rsid w:val="00BA4AD3"/>
    <w:rsid w:val="00BB109E"/>
    <w:rsid w:val="00BB4793"/>
    <w:rsid w:val="00BB5AE7"/>
    <w:rsid w:val="00BC19CE"/>
    <w:rsid w:val="00BC676C"/>
    <w:rsid w:val="00BC7C76"/>
    <w:rsid w:val="00BD4EAF"/>
    <w:rsid w:val="00BD7A75"/>
    <w:rsid w:val="00BD7C45"/>
    <w:rsid w:val="00C01C97"/>
    <w:rsid w:val="00C02B38"/>
    <w:rsid w:val="00C112C8"/>
    <w:rsid w:val="00C141EE"/>
    <w:rsid w:val="00C16A4F"/>
    <w:rsid w:val="00C1754C"/>
    <w:rsid w:val="00C201CF"/>
    <w:rsid w:val="00C26132"/>
    <w:rsid w:val="00C32F85"/>
    <w:rsid w:val="00C333E4"/>
    <w:rsid w:val="00C375A0"/>
    <w:rsid w:val="00C42BC4"/>
    <w:rsid w:val="00C43591"/>
    <w:rsid w:val="00C46953"/>
    <w:rsid w:val="00C50DD9"/>
    <w:rsid w:val="00C51CAB"/>
    <w:rsid w:val="00C5397D"/>
    <w:rsid w:val="00C53F73"/>
    <w:rsid w:val="00C54E2F"/>
    <w:rsid w:val="00C579C1"/>
    <w:rsid w:val="00C626F4"/>
    <w:rsid w:val="00C63D32"/>
    <w:rsid w:val="00C731A9"/>
    <w:rsid w:val="00C83B63"/>
    <w:rsid w:val="00C84E55"/>
    <w:rsid w:val="00C93809"/>
    <w:rsid w:val="00C9452B"/>
    <w:rsid w:val="00C974C9"/>
    <w:rsid w:val="00C97C09"/>
    <w:rsid w:val="00CA0291"/>
    <w:rsid w:val="00CA2322"/>
    <w:rsid w:val="00CA2482"/>
    <w:rsid w:val="00CA2E11"/>
    <w:rsid w:val="00CA3603"/>
    <w:rsid w:val="00CA5D34"/>
    <w:rsid w:val="00CA732F"/>
    <w:rsid w:val="00CA7367"/>
    <w:rsid w:val="00CB6502"/>
    <w:rsid w:val="00CC43D6"/>
    <w:rsid w:val="00CC4502"/>
    <w:rsid w:val="00CC6D2A"/>
    <w:rsid w:val="00CC755A"/>
    <w:rsid w:val="00CD0B1F"/>
    <w:rsid w:val="00CD23B5"/>
    <w:rsid w:val="00CD2945"/>
    <w:rsid w:val="00CD4094"/>
    <w:rsid w:val="00CD6D97"/>
    <w:rsid w:val="00CE16AB"/>
    <w:rsid w:val="00CE28A2"/>
    <w:rsid w:val="00CF05AD"/>
    <w:rsid w:val="00CF145B"/>
    <w:rsid w:val="00CF2B8B"/>
    <w:rsid w:val="00D1655F"/>
    <w:rsid w:val="00D178C8"/>
    <w:rsid w:val="00D22E22"/>
    <w:rsid w:val="00D2317B"/>
    <w:rsid w:val="00D348E5"/>
    <w:rsid w:val="00D40255"/>
    <w:rsid w:val="00D43742"/>
    <w:rsid w:val="00D442B7"/>
    <w:rsid w:val="00D57536"/>
    <w:rsid w:val="00D71127"/>
    <w:rsid w:val="00D72445"/>
    <w:rsid w:val="00D806E8"/>
    <w:rsid w:val="00D835EF"/>
    <w:rsid w:val="00D8506E"/>
    <w:rsid w:val="00D8642D"/>
    <w:rsid w:val="00D87E5A"/>
    <w:rsid w:val="00D90790"/>
    <w:rsid w:val="00D94E69"/>
    <w:rsid w:val="00DB09CA"/>
    <w:rsid w:val="00DB23B7"/>
    <w:rsid w:val="00DB722C"/>
    <w:rsid w:val="00DB7CA8"/>
    <w:rsid w:val="00DC32B9"/>
    <w:rsid w:val="00DE45AD"/>
    <w:rsid w:val="00DE5391"/>
    <w:rsid w:val="00DF2599"/>
    <w:rsid w:val="00DF3241"/>
    <w:rsid w:val="00E0002A"/>
    <w:rsid w:val="00E00387"/>
    <w:rsid w:val="00E0190D"/>
    <w:rsid w:val="00E0236F"/>
    <w:rsid w:val="00E06E36"/>
    <w:rsid w:val="00E078D3"/>
    <w:rsid w:val="00E15471"/>
    <w:rsid w:val="00E23A7F"/>
    <w:rsid w:val="00E2581C"/>
    <w:rsid w:val="00E259DE"/>
    <w:rsid w:val="00E275C7"/>
    <w:rsid w:val="00E33FB1"/>
    <w:rsid w:val="00E3632E"/>
    <w:rsid w:val="00E47C69"/>
    <w:rsid w:val="00E565A9"/>
    <w:rsid w:val="00E5765E"/>
    <w:rsid w:val="00E57C75"/>
    <w:rsid w:val="00E65ED1"/>
    <w:rsid w:val="00E67632"/>
    <w:rsid w:val="00E72614"/>
    <w:rsid w:val="00E77721"/>
    <w:rsid w:val="00E93C4E"/>
    <w:rsid w:val="00E9500E"/>
    <w:rsid w:val="00E96751"/>
    <w:rsid w:val="00E97C33"/>
    <w:rsid w:val="00EA0892"/>
    <w:rsid w:val="00EA0ABA"/>
    <w:rsid w:val="00EA0B07"/>
    <w:rsid w:val="00EA3C15"/>
    <w:rsid w:val="00EA5858"/>
    <w:rsid w:val="00EA5F3B"/>
    <w:rsid w:val="00EB0E4D"/>
    <w:rsid w:val="00EB6ABE"/>
    <w:rsid w:val="00EC750D"/>
    <w:rsid w:val="00ED0E6A"/>
    <w:rsid w:val="00ED5480"/>
    <w:rsid w:val="00ED79C0"/>
    <w:rsid w:val="00EF071A"/>
    <w:rsid w:val="00EF0F3D"/>
    <w:rsid w:val="00EF15DA"/>
    <w:rsid w:val="00EF502D"/>
    <w:rsid w:val="00F006F8"/>
    <w:rsid w:val="00F0444F"/>
    <w:rsid w:val="00F0570E"/>
    <w:rsid w:val="00F07296"/>
    <w:rsid w:val="00F12326"/>
    <w:rsid w:val="00F13319"/>
    <w:rsid w:val="00F14F48"/>
    <w:rsid w:val="00F16317"/>
    <w:rsid w:val="00F278A4"/>
    <w:rsid w:val="00F31844"/>
    <w:rsid w:val="00F37EFC"/>
    <w:rsid w:val="00F37FDC"/>
    <w:rsid w:val="00F40640"/>
    <w:rsid w:val="00F410E2"/>
    <w:rsid w:val="00F45F56"/>
    <w:rsid w:val="00F5033B"/>
    <w:rsid w:val="00F51839"/>
    <w:rsid w:val="00F61D6F"/>
    <w:rsid w:val="00F66304"/>
    <w:rsid w:val="00F70529"/>
    <w:rsid w:val="00F80A84"/>
    <w:rsid w:val="00F90C7D"/>
    <w:rsid w:val="00F9170E"/>
    <w:rsid w:val="00F93D19"/>
    <w:rsid w:val="00F94EF2"/>
    <w:rsid w:val="00FA48EC"/>
    <w:rsid w:val="00FA5188"/>
    <w:rsid w:val="00FA6EC0"/>
    <w:rsid w:val="00FC5572"/>
    <w:rsid w:val="00FC6FCB"/>
    <w:rsid w:val="00FD4A7B"/>
    <w:rsid w:val="00FD76F5"/>
    <w:rsid w:val="00FE1823"/>
    <w:rsid w:val="00FE5BE6"/>
    <w:rsid w:val="00FF03DD"/>
    <w:rsid w:val="00FF04B7"/>
    <w:rsid w:val="00FF36DA"/>
    <w:rsid w:val="00FF40E4"/>
    <w:rsid w:val="00FF5618"/>
    <w:rsid w:val="00FF7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C1FBF"/>
  <w15:chartTrackingRefBased/>
  <w15:docId w15:val="{FC194EC6-AFEC-4ED5-A80D-25F404555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32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069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95</Words>
  <Characters>1686</Characters>
  <Application>Microsoft Office Word</Application>
  <DocSecurity>0</DocSecurity>
  <Lines>14</Lines>
  <Paragraphs>3</Paragraphs>
  <ScaleCrop>false</ScaleCrop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卓然</dc:creator>
  <cp:keywords/>
  <dc:description/>
  <cp:lastModifiedBy>卓然</cp:lastModifiedBy>
  <cp:revision>1</cp:revision>
  <dcterms:created xsi:type="dcterms:W3CDTF">2021-07-21T07:21:00Z</dcterms:created>
  <dcterms:modified xsi:type="dcterms:W3CDTF">2021-07-21T07:32:00Z</dcterms:modified>
</cp:coreProperties>
</file>